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ppleGothic" w:cs="AppleGothic"/>
          <w:sz w:val="22"/>
          <w:lang w:eastAsia="ko-KR"/>
        </w:rPr>
      </w:pPr>
      <w:r>
        <w:rPr>
          <w:rFonts w:eastAsia="AppleGothic" w:cs="Arial" w:ascii="Arial" w:hAnsi="Arial"/>
          <w:sz w:val="22"/>
        </w:rPr>
        <w:t>Table S1. 71 Breast cancer risk index SNPs and high LD SNPs genomic locations</w:t>
      </w:r>
    </w:p>
    <w:p>
      <w:pPr>
        <w:pStyle w:val="Normal"/>
        <w:rPr>
          <w:rFonts w:ascii="Arial" w:hAnsi="Arial" w:eastAsia="AppleGothic" w:cs="AppleGothic"/>
          <w:sz w:val="22"/>
          <w:lang w:eastAsia="ko-KR"/>
        </w:rPr>
      </w:pPr>
      <w:r>
        <w:rPr>
          <w:rFonts w:eastAsia="AppleGothic" w:cs="AppleGothic" w:ascii="Arial" w:hAnsi="Arial"/>
          <w:sz w:val="22"/>
          <w:lang w:eastAsia="ko-KR"/>
        </w:rPr>
      </w:r>
    </w:p>
    <w:tbl>
      <w:tblPr>
        <w:tblW w:w="13972" w:type="dxa"/>
        <w:jc w:val="left"/>
        <w:tblInd w:w="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376"/>
        <w:gridCol w:w="1655"/>
        <w:gridCol w:w="1412"/>
        <w:gridCol w:w="1412"/>
        <w:gridCol w:w="1412"/>
        <w:gridCol w:w="3142"/>
        <w:gridCol w:w="2268"/>
      </w:tblGrid>
      <w:tr>
        <w:trPr>
          <w:trHeight w:val="1080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sk region #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sk index SNP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mber of high LD SNPs within TSS region biofeatur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mber of high LD SNPs within Enhancer biofeatur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mber of high LD SNPs within coding Exon biofeature</w:t>
            </w:r>
          </w:p>
        </w:tc>
        <w:tc>
          <w:tcPr>
            <w:tcW w:w="3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arest gene of index SNP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ex SNP genomic location (intron, exon, intergenic)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p11.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24943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MBP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p13.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55244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CLRE1B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xon(misssense)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p36.2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1648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X14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q32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24573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DM4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(3'UTR)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q32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67891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GR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p24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271069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SR1(20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q14.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4988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HBB(10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q31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55062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CA7(6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q31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01639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LX2(5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q33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4548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xon(missense)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q35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338704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NP1(20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q35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685760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RC3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p24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249360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p24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97376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C4A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'UTR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p26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76264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PR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q24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979051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T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q34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82852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AM2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p1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41508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RPS30(10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p15.3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06969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q11.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47207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B3C(30kb), PDE4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q11.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35374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DE4D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q11.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8931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P3K1(6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q33.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43267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p2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0424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NBP9(1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p25.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24267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XQ1(3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q14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752911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M46A(30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q25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04621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6orf97(5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q25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5731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6orf9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q35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72047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HGEF5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p1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969344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8orf75(80kb), DUSP4(25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q21.1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94355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NF4G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q21.1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47290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NF4G(8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q24.2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78015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VT1(7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q24.2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328161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U5F1B(10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p21.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1197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KN2A,CDKN2B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q31.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75924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LF4(5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q31.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86568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LF4(50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p12.3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81444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NAJC1(2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p12.3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707277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LLT10(300bp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p15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38020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KRD16(25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q21.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99519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NF365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q22.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70401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MIZ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q25.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790451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F7L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q26.1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19991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GFR2(10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q26.1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98158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GFR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1p15.5 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81719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SP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q13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90307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NX32(15kb), OVOL1(15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q13.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1436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D1(10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q24.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82064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RX2(13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p1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077139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HLH (3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p13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242255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F7IP(8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q2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735690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TN4(2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q24.2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29201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D13L(40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q13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57183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xon(nonsense)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q13.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23600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X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q24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58880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D51B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q24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99973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D51B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q32.1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94176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C88C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q12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80366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X3(5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q12.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107599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TO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q12.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781744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TO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q23.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332983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YL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q2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50495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XBP4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q11.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43690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ST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q11.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52761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QP4(8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p13.1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36395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KLE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on(missense)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p13.1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480880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LL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q13.3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376098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CNN4(1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q21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282309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RIP1(60kb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q12.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13239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MID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q13.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6001930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KL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on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5:58:00Z</dcterms:created>
  <dc:creator>Suhn kyong Rhie</dc:creator>
  <dc:description/>
  <cp:keywords/>
  <dc:language>en-US</dc:language>
  <cp:lastModifiedBy>Suhn kyong Rhie</cp:lastModifiedBy>
  <dcterms:modified xsi:type="dcterms:W3CDTF">2013-03-13T05:58:00Z</dcterms:modified>
  <cp:revision>2</cp:revision>
  <dc:subject/>
  <dc:title/>
</cp:coreProperties>
</file>